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526626" w14:textId="77777777" w:rsidR="006742D3" w:rsidRDefault="006742D3" w:rsidP="006742D3">
      <w:pPr>
        <w:jc w:val="left"/>
      </w:pPr>
      <w:r>
        <w:t>Supplement Figures</w:t>
      </w:r>
    </w:p>
    <w:tbl>
      <w:tblPr>
        <w:tblStyle w:val="TableGrid"/>
        <w:tblW w:w="8646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61"/>
        <w:gridCol w:w="3685"/>
      </w:tblGrid>
      <w:tr w:rsidR="006742D3" w:rsidRPr="00A93ADD" w14:paraId="6F98AC9D" w14:textId="77777777" w:rsidTr="00E36889">
        <w:tc>
          <w:tcPr>
            <w:tcW w:w="4961" w:type="dxa"/>
          </w:tcPr>
          <w:p w14:paraId="1125A1BD" w14:textId="77777777" w:rsidR="006742D3" w:rsidRPr="00A93ADD" w:rsidRDefault="006742D3" w:rsidP="00E36889">
            <w:pPr>
              <w:jc w:val="left"/>
              <w:rPr>
                <w:color w:val="074F6A" w:themeColor="accent4" w:themeShade="80"/>
              </w:rPr>
            </w:pPr>
            <w:r w:rsidRPr="00A93ADD">
              <w:rPr>
                <w:noProof/>
                <w:color w:val="074F6A" w:themeColor="accent4" w:themeShade="80"/>
                <w:sz w:val="18"/>
                <w:szCs w:val="18"/>
                <w:lang w:eastAsia="en-AU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55FD8957" wp14:editId="7A8AB57B">
                      <wp:simplePos x="0" y="0"/>
                      <wp:positionH relativeFrom="column">
                        <wp:posOffset>18751</wp:posOffset>
                      </wp:positionH>
                      <wp:positionV relativeFrom="paragraph">
                        <wp:posOffset>17593</wp:posOffset>
                      </wp:positionV>
                      <wp:extent cx="233680" cy="216535"/>
                      <wp:effectExtent l="0" t="0" r="13970" b="12065"/>
                      <wp:wrapNone/>
                      <wp:docPr id="35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3680" cy="21653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E7B45FA" w14:textId="77777777" w:rsidR="006742D3" w:rsidRPr="006D5915" w:rsidRDefault="006742D3" w:rsidP="006742D3">
                                  <w:pPr>
                                    <w:jc w:val="center"/>
                                    <w:rPr>
                                      <w:b/>
                                      <w:color w:val="FFFFFF" w:themeColor="background1"/>
                                      <w:sz w:val="24"/>
                                      <w:szCs w:val="18"/>
                                    </w:rPr>
                                  </w:pPr>
                                  <w:r w:rsidRPr="006D5915">
                                    <w:rPr>
                                      <w:b/>
                                      <w:color w:val="FFFFFF" w:themeColor="background1"/>
                                      <w:sz w:val="24"/>
                                      <w:szCs w:val="18"/>
                                    </w:rPr>
                                    <w:t>(A)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5FD895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1.5pt;margin-top:1.4pt;width:18.4pt;height:17.0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Ufdo7wEAAL4DAAAOAAAAZHJzL2Uyb0RvYy54bWysU9uO2yAQfa/Uf0C8N04cJUqtOKvtbreq&#13;&#10;tL1I234AxjhGBYYOJHb69R1wkl21b1X9gAYPc2bO4bC9Ga1hR4VBg6v5YjbnTDkJrXb7mn//9vBm&#13;&#10;w1mIwrXCgFM1P6nAb3avX20HX6kSejCtQkYgLlSDr3kfo6+KIsheWRFm4JWjZAdoRaQt7osWxUDo&#13;&#10;1hTlfL4uBsDWI0gVAv29n5J8l/G7Tsn4peuCiszUnGaLecW8NmktdltR7VH4XsvzGOIfprBCO2p6&#13;&#10;hboXUbAD6r+grJYIAbo4k2AL6DotVeZAbBbzP9g89cKrzIXECf4qU/h/sPLz8cl/RRbHdzDSBWYS&#13;&#10;wT+C/BGYg7teuL26RYShV6KlxoskWTH4UJ1Lk9ShCgmkGT5BS5csDhEy0NihTaoQT0bodAGnq+hq&#13;&#10;jEzSz3K5XG8oIylVLtar5Sp3ENWl2GOIHxRYloKaI91pBhfHxxDTMKK6HEm9HDxoY/K9GseGmr9d&#13;&#10;latc8CJjdSTbGW1rvpmnbzJC4vjetbk4Cm2mmBoYdyadeE6M49iMdDCRb6A9EX2EyV70HCjoAX9x&#13;&#10;NpC1ah5+HgQqzsxHRxImH14CvATNJRBOUmnNZUTOps1dzI6d2N2SuJ3OxJ97n6cjk2Q9zoZOLny5&#13;&#10;z6een93uNwAAAP//AwBQSwMEFAAGAAgAAAAhACnR4SLeAAAACgEAAA8AAABkcnMvZG93bnJldi54&#13;&#10;bWxMj8FuwkAMRO+V+g8rV+qlKpuChCBkgygIeuohtB9gsiaJyHqj7AKhX1/3VC4eWSOP52XLwbXq&#13;&#10;Qn1oPBt4GyWgiEtvG64MfH9tX2egQkS22HomAzcKsMwfHzJMrb9yQZd9rJSEcEjRQB1jl2odypoc&#13;&#10;hpHviMU7+t5hlLWvtO3xKuGu1eMkmWqHDcuHGjta11Se9mdngFaF//k8hZ0r3jfr3bFhetEfxjw/&#13;&#10;DZuFjNUCVKQh/l/AH4P0h1yKHfyZbVCtgYngRANjgRB3Mhc9iE7noPNM3yPkvwAAAP//AwBQSwEC&#13;&#10;LQAUAAYACAAAACEAtoM4kv4AAADhAQAAEwAAAAAAAAAAAAAAAAAAAAAAW0NvbnRlbnRfVHlwZXNd&#13;&#10;LnhtbFBLAQItABQABgAIAAAAIQA4/SH/1gAAAJQBAAALAAAAAAAAAAAAAAAAAC8BAABfcmVscy8u&#13;&#10;cmVsc1BLAQItABQABgAIAAAAIQBxUfdo7wEAAL4DAAAOAAAAAAAAAAAAAAAAAC4CAABkcnMvZTJv&#13;&#10;RG9jLnhtbFBLAQItABQABgAIAAAAIQAp0eEi3gAAAAoBAAAPAAAAAAAAAAAAAAAAAEkEAABkcnMv&#13;&#10;ZG93bnJldi54bWxQSwUGAAAAAAQABADzAAAAVAUAAAAA&#13;&#10;" filled="f" stroked="f">
                      <v:textbox inset="0,0,0,0">
                        <w:txbxContent>
                          <w:p w14:paraId="1E7B45FA" w14:textId="77777777" w:rsidR="006742D3" w:rsidRPr="006D5915" w:rsidRDefault="006742D3" w:rsidP="006742D3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  <w:sz w:val="24"/>
                                <w:szCs w:val="18"/>
                              </w:rPr>
                            </w:pPr>
                            <w:r w:rsidRPr="006D5915">
                              <w:rPr>
                                <w:b/>
                                <w:color w:val="FFFFFF" w:themeColor="background1"/>
                                <w:sz w:val="24"/>
                                <w:szCs w:val="18"/>
                              </w:rPr>
                              <w:t>(A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93ADD">
              <w:rPr>
                <w:noProof/>
                <w:color w:val="074F6A" w:themeColor="accent4" w:themeShade="80"/>
                <w:sz w:val="18"/>
                <w:szCs w:val="18"/>
                <w:lang w:eastAsia="en-AU"/>
              </w:rPr>
              <mc:AlternateContent>
                <mc:Choice Requires="wps">
                  <w:drawing>
                    <wp:anchor distT="45720" distB="45720" distL="114300" distR="114300" simplePos="0" relativeHeight="251660288" behindDoc="0" locked="0" layoutInCell="1" allowOverlap="1" wp14:anchorId="36611896" wp14:editId="45F8F15B">
                      <wp:simplePos x="0" y="0"/>
                      <wp:positionH relativeFrom="column">
                        <wp:posOffset>3463663</wp:posOffset>
                      </wp:positionH>
                      <wp:positionV relativeFrom="paragraph">
                        <wp:posOffset>26819</wp:posOffset>
                      </wp:positionV>
                      <wp:extent cx="233680" cy="216535"/>
                      <wp:effectExtent l="0" t="0" r="13970" b="12065"/>
                      <wp:wrapNone/>
                      <wp:docPr id="35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3680" cy="21653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C2A8E8E" w14:textId="77777777" w:rsidR="006742D3" w:rsidRPr="00CA45E0" w:rsidRDefault="006742D3" w:rsidP="006742D3">
                                  <w:pPr>
                                    <w:jc w:val="center"/>
                                    <w:rPr>
                                      <w:b/>
                                      <w:sz w:val="24"/>
                                      <w:szCs w:val="18"/>
                                    </w:rPr>
                                  </w:pPr>
                                  <w:r w:rsidRPr="00CA45E0">
                                    <w:rPr>
                                      <w:b/>
                                      <w:sz w:val="24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18"/>
                                    </w:rPr>
                                    <w:t>B</w:t>
                                  </w:r>
                                  <w:r w:rsidRPr="00CA45E0">
                                    <w:rPr>
                                      <w:b/>
                                      <w:sz w:val="24"/>
                                      <w:szCs w:val="18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611896" id="_x0000_s1027" type="#_x0000_t202" style="position:absolute;margin-left:272.75pt;margin-top:2.1pt;width:18.4pt;height:17.0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Ik/b8QEAAMUDAAAOAAAAZHJzL2Uyb0RvYy54bWysU9uO0zAQfUfiHyy/0/SiViVqulp2WYS0&#13;&#10;XKSFD3Adp7GwPWbsNilfz9hJuit4Q+TBGmcyZ+acOdnd9Naws8KgwVV8MZtzppyEWrtjxb9/e3iz&#13;&#10;5SxE4WphwKmKX1TgN/vXr3adL9USWjC1QkYgLpSdr3gboy+LIshWWRFm4JWjZANoRaQrHosaRUfo&#13;&#10;1hTL+XxTdIC1R5AqBHp7PyT5PuM3jZLxS9MEFZmpOM0W84n5PKSz2O9EeUThWy3HMcQ/TGGFdtT0&#13;&#10;CnUvomAn1H9BWS0RAjRxJsEW0DRaqsyB2Czmf7B5aoVXmQuJE/xVpvD/YOXn85P/iiz276CnBWYS&#13;&#10;wT+C/BGYg7tWuKO6RYSuVaKmxoskWdH5UI6lSepQhgRy6D5BTUsWpwgZqG/QJlWIJyN0WsDlKrrq&#13;&#10;I5P0crlabbaUkZRaLjbr1Tp3EOVU7DHEDwosS0HFkXaawcX5McQ0jCinT1IvBw/amLxX41hX8bfr&#13;&#10;5ToXvMhYHcl2RtuKb+fpGYyQOL53dS6OQpshpgbGjaQTz4Fx7A890/WoSNLgAPWFVEAYXEZ/BQUt&#13;&#10;4C/OOnJYxcPPk0DFmfnoSMlkxynAKThMgXCSSisuI3I2XO5iNu5A8pY0bnTm/9x7HJK8kmUZfZ3M&#13;&#10;+PKev3r++/a/AQAA//8DAFBLAwQUAAYACAAAACEA2UXAdOIAAAANAQAADwAAAGRycy9kb3ducmV2&#13;&#10;LnhtbExPy07DMBC8I/EP1iJxQa1D0qAozaYqrSgnDin9ADfeJlHjdRS7beDrMSe4rDSax84Uq8n0&#13;&#10;4kqj6ywjPM8jEMS11R03CIfPt1kGwnnFWvWWCeGLHKzK+7tC5dreuKLr3jcihLDLFULr/ZBL6eqW&#13;&#10;jHJzOxAH7mRHo3yAYyP1qG4h3PQyjqIXaVTH4UOrBtq0VJ/3F4NA68p+f5zdzlSv283u1DE9yXfE&#13;&#10;x4dpuwxnvQThafJ/DvjdEPpDGYod7YW1Ez1CukjTIEVYxCACn2ZxAuKIkGQJyLKQ/1eUPwAAAP//&#13;&#10;AwBQSwECLQAUAAYACAAAACEAtoM4kv4AAADhAQAAEwAAAAAAAAAAAAAAAAAAAAAAW0NvbnRlbnRf&#13;&#10;VHlwZXNdLnhtbFBLAQItABQABgAIAAAAIQA4/SH/1gAAAJQBAAALAAAAAAAAAAAAAAAAAC8BAABf&#13;&#10;cmVscy8ucmVsc1BLAQItABQABgAIAAAAIQAPIk/b8QEAAMUDAAAOAAAAAAAAAAAAAAAAAC4CAABk&#13;&#10;cnMvZTJvRG9jLnhtbFBLAQItABQABgAIAAAAIQDZRcB04gAAAA0BAAAPAAAAAAAAAAAAAAAAAEsE&#13;&#10;AABkcnMvZG93bnJldi54bWxQSwUGAAAAAAQABADzAAAAWgUAAAAA&#13;&#10;" filled="f" stroked="f">
                      <v:textbox inset="0,0,0,0">
                        <w:txbxContent>
                          <w:p w14:paraId="5C2A8E8E" w14:textId="77777777" w:rsidR="006742D3" w:rsidRPr="00CA45E0" w:rsidRDefault="006742D3" w:rsidP="006742D3">
                            <w:pPr>
                              <w:jc w:val="center"/>
                              <w:rPr>
                                <w:b/>
                                <w:sz w:val="24"/>
                                <w:szCs w:val="18"/>
                              </w:rPr>
                            </w:pPr>
                            <w:r w:rsidRPr="00CA45E0">
                              <w:rPr>
                                <w:b/>
                                <w:sz w:val="24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b/>
                                <w:sz w:val="24"/>
                                <w:szCs w:val="18"/>
                              </w:rPr>
                              <w:t>B</w:t>
                            </w:r>
                            <w:r w:rsidRPr="00CA45E0">
                              <w:rPr>
                                <w:b/>
                                <w:sz w:val="24"/>
                                <w:szCs w:val="18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93ADD">
              <w:rPr>
                <w:noProof/>
                <w:color w:val="074F6A" w:themeColor="accent4" w:themeShade="80"/>
                <w:lang w:eastAsia="en-AU"/>
              </w:rPr>
              <w:drawing>
                <wp:inline distT="0" distB="0" distL="0" distR="0" wp14:anchorId="7A50191B" wp14:editId="6DE013F9">
                  <wp:extent cx="3127014" cy="2873005"/>
                  <wp:effectExtent l="19050" t="19050" r="16510" b="22860"/>
                  <wp:docPr id="271" name="Picture 2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1" name="Picture 271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536"/>
                          <a:stretch/>
                        </pic:blipFill>
                        <pic:spPr bwMode="auto">
                          <a:xfrm>
                            <a:off x="0" y="0"/>
                            <a:ext cx="3157876" cy="290136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85" w:type="dxa"/>
            <w:vMerge w:val="restart"/>
          </w:tcPr>
          <w:p w14:paraId="6BBA92A5" w14:textId="77777777" w:rsidR="006742D3" w:rsidRPr="00A93ADD" w:rsidRDefault="006742D3" w:rsidP="00E36889">
            <w:pPr>
              <w:jc w:val="left"/>
              <w:rPr>
                <w:color w:val="074F6A" w:themeColor="accent4" w:themeShade="80"/>
              </w:rPr>
            </w:pPr>
            <w:r w:rsidRPr="00A93ADD">
              <w:rPr>
                <w:color w:val="074F6A" w:themeColor="accent4" w:themeShade="80"/>
              </w:rPr>
              <w:t xml:space="preserve"> </w:t>
            </w:r>
            <w:r w:rsidRPr="00A93ADD">
              <w:rPr>
                <w:noProof/>
                <w:color w:val="074F6A" w:themeColor="accent4" w:themeShade="80"/>
                <w:lang w:eastAsia="en-AU"/>
              </w:rPr>
              <w:drawing>
                <wp:inline distT="0" distB="0" distL="0" distR="0" wp14:anchorId="486B1857" wp14:editId="6BA4A75E">
                  <wp:extent cx="1918066" cy="3798038"/>
                  <wp:effectExtent l="19050" t="19050" r="25400" b="12065"/>
                  <wp:docPr id="272" name="Picture 272" descr="A plant with roots in a white box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2" name="Picture 272" descr="A plant with roots in a white box&#10;&#10;AI-generated content may be incorrect.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059" t="4123" r="19614" b="5165"/>
                          <a:stretch/>
                        </pic:blipFill>
                        <pic:spPr bwMode="auto">
                          <a:xfrm>
                            <a:off x="0" y="0"/>
                            <a:ext cx="1939367" cy="3840217"/>
                          </a:xfrm>
                          <a:prstGeom prst="rect">
                            <a:avLst/>
                          </a:prstGeom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  <a:extLst>
                              <a:ext uri="{C807C97D-BFC1-408E-A445-0C87EB9F89A2}">
                                <ask:lineSketchStyleProps xmlns:ask="http://schemas.microsoft.com/office/drawing/2018/sketchyshapes" sd="0"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0" t="0" r="0" b="0"/>
                                    <a:pathLst/>
                                  </a:custGeom>
                                  <ask:type/>
                                </ask:lineSketchStyleProps>
                              </a:ext>
                            </a:extLst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742D3" w:rsidRPr="00A93ADD" w14:paraId="2693E26B" w14:textId="77777777" w:rsidTr="00E36889">
        <w:tc>
          <w:tcPr>
            <w:tcW w:w="4961" w:type="dxa"/>
          </w:tcPr>
          <w:p w14:paraId="4F22F9CC" w14:textId="77777777" w:rsidR="006742D3" w:rsidRPr="00A93ADD" w:rsidRDefault="006742D3" w:rsidP="00E36889">
            <w:pPr>
              <w:pStyle w:val="FigureHeadings"/>
              <w:jc w:val="left"/>
            </w:pPr>
          </w:p>
        </w:tc>
        <w:tc>
          <w:tcPr>
            <w:tcW w:w="3685" w:type="dxa"/>
            <w:vMerge/>
          </w:tcPr>
          <w:p w14:paraId="0BD5DD35" w14:textId="77777777" w:rsidR="006742D3" w:rsidRPr="00A93ADD" w:rsidRDefault="006742D3" w:rsidP="00E36889">
            <w:pPr>
              <w:jc w:val="left"/>
              <w:rPr>
                <w:color w:val="074F6A" w:themeColor="accent4" w:themeShade="80"/>
              </w:rPr>
            </w:pPr>
          </w:p>
        </w:tc>
      </w:tr>
    </w:tbl>
    <w:p w14:paraId="1261E423" w14:textId="77777777" w:rsidR="006742D3" w:rsidRDefault="006742D3" w:rsidP="006742D3">
      <w:pPr>
        <w:jc w:val="left"/>
      </w:pPr>
      <w:bookmarkStart w:id="0" w:name="_Hlk52384182"/>
      <w:bookmarkStart w:id="1" w:name="_Toc74515681"/>
      <w:bookmarkStart w:id="2" w:name="_Toc74521146"/>
      <w:r w:rsidRPr="00A93ADD">
        <w:rPr>
          <w:b/>
          <w:bCs/>
        </w:rPr>
        <w:t xml:space="preserve">Figure </w:t>
      </w:r>
      <w:r>
        <w:rPr>
          <w:b/>
          <w:bCs/>
        </w:rPr>
        <w:t>S1</w:t>
      </w:r>
      <w:r w:rsidRPr="00A93ADD">
        <w:rPr>
          <w:b/>
          <w:bCs/>
        </w:rPr>
        <w:t>.</w:t>
      </w:r>
      <w:r w:rsidRPr="00A93ADD">
        <w:t xml:space="preserve"> Processing of </w:t>
      </w:r>
      <w:r w:rsidRPr="005B202A">
        <w:rPr>
          <w:i/>
          <w:iCs/>
        </w:rPr>
        <w:t>G. hirsutum</w:t>
      </w:r>
      <w:r w:rsidRPr="00A93ADD">
        <w:t xml:space="preserve"> seedlings </w:t>
      </w:r>
      <w:r>
        <w:t>in</w:t>
      </w:r>
      <w:r w:rsidRPr="00A93ADD">
        <w:t xml:space="preserve"> </w:t>
      </w:r>
      <w:r w:rsidRPr="00E16799">
        <w:rPr>
          <w:vertAlign w:val="superscript"/>
        </w:rPr>
        <w:t>15</w:t>
      </w:r>
      <w:r w:rsidRPr="00A93ADD">
        <w:t>N</w:t>
      </w:r>
      <w:r w:rsidRPr="00E16799">
        <w:rPr>
          <w:vertAlign w:val="superscript"/>
        </w:rPr>
        <w:t>13</w:t>
      </w:r>
      <w:r>
        <w:t>C</w:t>
      </w:r>
      <w:r w:rsidRPr="00A93ADD">
        <w:t xml:space="preserve"> uptake glasshouse </w:t>
      </w:r>
      <w:r w:rsidRPr="00E16799">
        <w:t>experiment</w:t>
      </w:r>
      <w:r w:rsidRPr="00A93ADD">
        <w:t xml:space="preserve">. </w:t>
      </w:r>
      <w:r w:rsidRPr="00A93ADD">
        <w:rPr>
          <w:b/>
          <w:bCs/>
        </w:rPr>
        <w:t xml:space="preserve">(A) </w:t>
      </w:r>
      <w:r w:rsidRPr="00A93ADD">
        <w:t xml:space="preserve">Injection of </w:t>
      </w:r>
      <w:proofErr w:type="spellStart"/>
      <w:r w:rsidRPr="00A93ADD">
        <w:t>rhizotube</w:t>
      </w:r>
      <w:proofErr w:type="spellEnd"/>
      <w:r w:rsidRPr="00A93ADD">
        <w:t xml:space="preserve"> with N solution. Careful attention </w:t>
      </w:r>
      <w:r>
        <w:t>wa</w:t>
      </w:r>
      <w:r w:rsidRPr="00A93ADD">
        <w:t xml:space="preserve">s paid to not inject solution directly into the plant. </w:t>
      </w:r>
      <w:r w:rsidRPr="00A93ADD">
        <w:rPr>
          <w:b/>
          <w:bCs/>
        </w:rPr>
        <w:t xml:space="preserve">(B) </w:t>
      </w:r>
      <w:r w:rsidRPr="00A93ADD">
        <w:t xml:space="preserve">Extracted and cleaned </w:t>
      </w:r>
      <w:r w:rsidRPr="005B202A">
        <w:rPr>
          <w:i/>
          <w:iCs/>
        </w:rPr>
        <w:t>G. hirsutum</w:t>
      </w:r>
      <w:r w:rsidRPr="00A93ADD">
        <w:t xml:space="preserve"> seedling. Once cleaned, seedlings were bagged and placed on dry ice (CO</w:t>
      </w:r>
      <w:r w:rsidRPr="00A93ADD">
        <w:rPr>
          <w:vertAlign w:val="subscript"/>
        </w:rPr>
        <w:t>2(s)</w:t>
      </w:r>
      <w:r w:rsidRPr="00A93ADD">
        <w:t>) to halt metabolism.</w:t>
      </w:r>
      <w:bookmarkEnd w:id="0"/>
      <w:bookmarkEnd w:id="1"/>
      <w:bookmarkEnd w:id="2"/>
    </w:p>
    <w:sectPr w:rsidR="006742D3" w:rsidSect="006742D3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822" w:right="1440" w:bottom="992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654D2B" w14:textId="77777777" w:rsidR="002A7130" w:rsidRDefault="002A7130" w:rsidP="006742D3">
      <w:pPr>
        <w:spacing w:after="0" w:line="240" w:lineRule="auto"/>
      </w:pPr>
      <w:r>
        <w:separator/>
      </w:r>
    </w:p>
  </w:endnote>
  <w:endnote w:type="continuationSeparator" w:id="0">
    <w:p w14:paraId="730A528A" w14:textId="77777777" w:rsidR="002A7130" w:rsidRDefault="002A7130" w:rsidP="006742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2A780F" w14:textId="75EEF0E4" w:rsidR="006742D3" w:rsidRDefault="006742D3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6A9C64B2" wp14:editId="1B9D90EA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22300" cy="562610"/>
              <wp:effectExtent l="0" t="0" r="0" b="0"/>
              <wp:wrapNone/>
              <wp:docPr id="707948069" name="Text Box 5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365ACEA" w14:textId="0EA75ED5" w:rsidR="006742D3" w:rsidRPr="006742D3" w:rsidRDefault="006742D3" w:rsidP="006742D3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6742D3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A9C64B2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9" type="#_x0000_t202" alt="OFFICIAL" style="position:absolute;left:0;text-align:left;margin-left:0;margin-top:0;width:49pt;height:44.3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kGd4DAIAABwEAAAOAAAAZHJzL2Uyb0RvYy54bWysU01v2zAMvQ/YfxB0X2xnaLAZcYqsRYYB&#13;&#10;QVsgHXpWZCk2YIkCpcTOfv0oJU7abqdhF5kmKX689zS/HUzHDgp9C7bixSTnTFkJdWt3Ff/5vPr0&#13;&#10;hTMfhK1FB1ZV/Kg8v118/DDvXamm0EBXK2RUxPqydxVvQnBllnnZKCP8BJyyFNSARgT6xV1Wo+ip&#13;&#10;uumyaZ7Psh6wdghSeU/e+1OQL1J9rZUMj1p7FVhXcZotpBPTuY1ntpiLcofCNa08jyH+YQojWktN&#13;&#10;L6XuRRBsj+0fpUwrETzoMJFgMtC6lSrtQNsU+bttNo1wKu1C4Hh3gcn/v7Ly4bBxT8jC8A0GIjAC&#13;&#10;0jtfenLGfQaNJn5pUkZxgvB4gU0NgUlyzqbTzzlFJIVuZtNZkWDNrpcd+vBdgWHRqDgSKwkscVj7&#13;&#10;QA0pdUyJvSys2q5LzHT2jYMSoye7ThitMGwH1tavpt9CfaSlEE58eydXLbVeCx+eBBLBNC2JNjzS&#13;&#10;oTvoKw5ni7MG8Nff/DGfcKcoZz0JpuKWFM1Z98MSH1Fbo4GjsU1G8TW/ifDYvbkDkmFBL8LJZJIX&#13;&#10;QzeaGsG8kJyXsRGFhJXUruLb0bwLJ+XSc5BquUxJJCMnwtpunIylI1wRy+fhRaA7Ax6IqQcY1STK&#13;&#10;d7ifcuNN75b7QOgnUiK0JyDPiJMEE1fn5xI1/vo/ZV0f9eI3AAAA//8DAFBLAwQUAAYACAAAACEA&#13;&#10;4EbJWd0AAAAIAQAADwAAAGRycy9kb3ducmV2LnhtbEyPwW7CMBBE75X4B2uReitOQUUhxEEI1BNV&#13;&#10;JaCX3oy9JKHxOoodCH/fbS/tZaTRaGfn5avBNeKKXag9KXieJCCQjLc1lQo+jq9PKYgQNVndeEIF&#13;&#10;dwywKkYPuc6sv9Eer4dYCi6hkGkFVYxtJmUwFTodJr5F4uzsO6cj266UttM3LneNnCbJXDpdE3+o&#13;&#10;dIubCs3XoXcKXvbxrX+n4+xzmN4vu3ZjZuedUepxPGyXLOsliIhD/LuAHwbeDwUPO/mebBCNAqaJ&#13;&#10;v8rZImV3UpCmc5BFLv8DFN8AAAD//wMAUEsBAi0AFAAGAAgAAAAhALaDOJL+AAAA4QEAABMAAAAA&#13;&#10;AAAAAAAAAAAAAAAAAFtDb250ZW50X1R5cGVzXS54bWxQSwECLQAUAAYACAAAACEAOP0h/9YAAACU&#13;&#10;AQAACwAAAAAAAAAAAAAAAAAvAQAAX3JlbHMvLnJlbHNQSwECLQAUAAYACAAAACEAJJBneAwCAAAc&#13;&#10;BAAADgAAAAAAAAAAAAAAAAAuAgAAZHJzL2Uyb0RvYy54bWxQSwECLQAUAAYACAAAACEA4EbJWd0A&#13;&#10;AAAIAQAADwAAAAAAAAAAAAAAAABmBAAAZHJzL2Rvd25yZXYueG1sUEsFBgAAAAAEAAQA8wAAAHAF&#13;&#10;AAAAAA==&#13;&#10;" filled="f" stroked="f">
              <v:fill o:detectmouseclick="t"/>
              <v:textbox style="mso-fit-shape-to-text:t" inset="0,0,0,15pt">
                <w:txbxContent>
                  <w:p w14:paraId="2365ACEA" w14:textId="0EA75ED5" w:rsidR="006742D3" w:rsidRPr="006742D3" w:rsidRDefault="006742D3" w:rsidP="006742D3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6742D3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8E66A2" w14:textId="10D06C50" w:rsidR="006742D3" w:rsidRDefault="00000000">
    <w:pPr>
      <w:pStyle w:val="Footer"/>
      <w:jc w:val="right"/>
    </w:pPr>
    <w:sdt>
      <w:sdtPr>
        <w:id w:val="48791737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6742D3">
          <w:fldChar w:fldCharType="begin"/>
        </w:r>
        <w:r w:rsidR="006742D3">
          <w:instrText xml:space="preserve"> PAGE   \* MERGEFORMAT </w:instrText>
        </w:r>
        <w:r w:rsidR="006742D3">
          <w:fldChar w:fldCharType="separate"/>
        </w:r>
        <w:r w:rsidR="006742D3">
          <w:rPr>
            <w:noProof/>
          </w:rPr>
          <w:t>2</w:t>
        </w:r>
        <w:r w:rsidR="006742D3">
          <w:rPr>
            <w:noProof/>
          </w:rPr>
          <w:fldChar w:fldCharType="end"/>
        </w:r>
      </w:sdtContent>
    </w:sdt>
  </w:p>
  <w:p w14:paraId="330430F1" w14:textId="77777777" w:rsidR="006742D3" w:rsidRDefault="006742D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86CDFD" w14:textId="5D8DE8D3" w:rsidR="006742D3" w:rsidRDefault="006742D3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2829C058" wp14:editId="7776E098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22300" cy="562610"/>
              <wp:effectExtent l="0" t="0" r="0" b="0"/>
              <wp:wrapNone/>
              <wp:docPr id="1101568309" name="Text Box 4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6A1CDA8" w14:textId="485B78D4" w:rsidR="006742D3" w:rsidRPr="006742D3" w:rsidRDefault="006742D3" w:rsidP="006742D3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6742D3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829C058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1" type="#_x0000_t202" alt="OFFICIAL" style="position:absolute;left:0;text-align:left;margin-left:0;margin-top:0;width:49pt;height:44.3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7gIDDgIAABwEAAAOAAAAZHJzL2Uyb0RvYy54bWysU01v2zAMvQ/YfxB0X2ynaLAZcYqsRYYB&#13;&#10;QVsgHXpWZCk2IIsCpcTOfv0oJU66bqdhF5kmKX689zS/GzrDDgp9C7bixSTnTFkJdWt3Ff/xsvr0&#13;&#10;mTMfhK2FAasqflSe3y0+fpj3rlRTaMDUChkVsb7sXcWbEFyZZV42qhN+Ak5ZCmrATgT6xV1Wo+ip&#13;&#10;emeyaZ7Psh6wdghSeU/eh1OQL1J9rZUMT1p7FZipOM0W0onp3MYzW8xFuUPhmlaexxD/MEUnWktN&#13;&#10;L6UeRBBsj+0fpbpWInjQYSKhy0DrVqq0A21T5O+22TTCqbQLgePdBSb//8rKx8PGPSMLw1cYiMAI&#13;&#10;SO986ckZ9xk0dvFLkzKKE4THC2xqCEySczad3uQUkRS6nU1nRYI1u1526MM3BR2LRsWRWElgicPa&#13;&#10;B2pIqWNK7GVh1RqTmDH2NwclRk92nTBaYdgOrK0rfjNOv4X6SEshnPj2Tq5aar0WPjwLJIJpWhJt&#13;&#10;eKJDG+grDmeLswbw59/8MZ9wpyhnPQmm4pYUzZn5bomPqK3RwNHYJqP4kt9GeOy+uweSYUEvwslk&#13;&#10;kheDGU2N0L2SnJexEYWEldSu4tvRvA8n5dJzkGq5TEkkIyfC2m6cjKUjXBHLl+FVoDsDHoipRxjV&#13;&#10;JMp3uJ9y403vlvtA6CdSIrQnIM+IkwQTV+fnEjX+9j9lXR/14hcAAAD//wMAUEsDBBQABgAIAAAA&#13;&#10;IQDgRslZ3QAAAAgBAAAPAAAAZHJzL2Rvd25yZXYueG1sTI/BbsIwEETvlfgHa5F6K05BRSHEQQjU&#13;&#10;E1UloJfejL0kofE6ih0If99tL+1lpNFoZ+flq8E14opdqD0peJ4kIJCMtzWVCj6Or08piBA1Wd14&#13;&#10;QgV3DLAqRg+5zqy/0R6vh1gKLqGQaQVVjG0mZTAVOh0mvkXi7Ow7pyPbrpS20zcud42cJslcOl0T&#13;&#10;f6h0i5sKzdehdwpe9vGtf6fj7HOY3i+7dmNm551R6nE8bJcs6yWIiEP8u4AfBt4PBQ87+Z5sEI0C&#13;&#10;pom/ytkiZXdSkKZzkEUu/wMU3wAAAP//AwBQSwECLQAUAAYACAAAACEAtoM4kv4AAADhAQAAEwAA&#13;&#10;AAAAAAAAAAAAAAAAAAAAW0NvbnRlbnRfVHlwZXNdLnhtbFBLAQItABQABgAIAAAAIQA4/SH/1gAA&#13;&#10;AJQBAAALAAAAAAAAAAAAAAAAAC8BAABfcmVscy8ucmVsc1BLAQItABQABgAIAAAAIQD+7gIDDgIA&#13;&#10;ABwEAAAOAAAAAAAAAAAAAAAAAC4CAABkcnMvZTJvRG9jLnhtbFBLAQItABQABgAIAAAAIQDgRslZ&#13;&#10;3QAAAAgBAAAPAAAAAAAAAAAAAAAAAGgEAABkcnMvZG93bnJldi54bWxQSwUGAAAAAAQABADzAAAA&#13;&#10;cgUAAAAA&#13;&#10;" filled="f" stroked="f">
              <v:fill o:detectmouseclick="t"/>
              <v:textbox style="mso-fit-shape-to-text:t" inset="0,0,0,15pt">
                <w:txbxContent>
                  <w:p w14:paraId="46A1CDA8" w14:textId="485B78D4" w:rsidR="006742D3" w:rsidRPr="006742D3" w:rsidRDefault="006742D3" w:rsidP="006742D3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6742D3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94DF04" w14:textId="77777777" w:rsidR="002A7130" w:rsidRDefault="002A7130" w:rsidP="006742D3">
      <w:pPr>
        <w:spacing w:after="0" w:line="240" w:lineRule="auto"/>
      </w:pPr>
      <w:r>
        <w:separator/>
      </w:r>
    </w:p>
  </w:footnote>
  <w:footnote w:type="continuationSeparator" w:id="0">
    <w:p w14:paraId="395C7AE3" w14:textId="77777777" w:rsidR="002A7130" w:rsidRDefault="002A7130" w:rsidP="006742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AFD3A9" w14:textId="6EC12F28" w:rsidR="006742D3" w:rsidRDefault="006742D3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43B0DC4" wp14:editId="78B1979E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22300" cy="562610"/>
              <wp:effectExtent l="0" t="0" r="0" b="8890"/>
              <wp:wrapNone/>
              <wp:docPr id="566215461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056D986" w14:textId="2EE3D6A0" w:rsidR="006742D3" w:rsidRPr="006742D3" w:rsidRDefault="006742D3" w:rsidP="006742D3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6742D3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43B0DC4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alt="OFFICIAL" style="position:absolute;left:0;text-align:left;margin-left:0;margin-top:0;width:49pt;height:44.3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sJgaCQIAABUEAAAOAAAAZHJzL2Uyb0RvYy54bWysU01v2zAMvQ/YfxB0X+xkaLAZcYqsRYYB&#13;&#10;QVsgLXpWZCk2IIuCxMTOfv0oxU62dqdhF5kmKX6897S47VvDjsqHBmzJp5OcM2UlVI3dl/zlef3p&#13;&#10;C2cBha2EAatKflKB3y4/flh0rlAzqMFUyjMqYkPRuZLXiK7IsiBr1YowAacsBTX4ViD9+n1WedFR&#13;&#10;9dZkszyfZx34ynmQKgTy3p+DfJnqa60kPmodFDJTcpoN0+nTuYtntlyIYu+Fqxs5jCH+YYpWNJaa&#13;&#10;XkrdCxTs4Jt3pdpGegigcSKhzUDrRqq0A20zzd9ss62FU2kXAie4C0zh/5WVD8ete/IM+2/QE4ER&#13;&#10;kM6FIpAz7tNr38YvTcooThCeLrCpHpkk53w2+5xTRFLoZj6bTxOs2fWy8wG/K2hZNEruiZUEljhu&#13;&#10;AlJDSh1TYi8L68aYxIyxfzgoMXqy64TRwn7XD2PvoDrRNh7ORAcn1w313IiAT8ITszQmqRUf6dAG&#13;&#10;upLDYHFWg//5N3/MJ8ApyllHSim5JSlzZn5YIiKKKhnTr/lNRMGP7t1o2EN7B6S/KT0FJ5MZ89CM&#13;&#10;pvbQvpKOV7ERhYSV1K7kOJp3eJYsvQOpVquURPpxAjd262QsHXGKID73r8K7AWkkih5glJEo3gB+&#13;&#10;zo03g1sdkGBPbERMz0AOUJP2EknDO4ni/v0/ZV1f8/IXAAAA//8DAFBLAwQUAAYACAAAACEAhTyg&#13;&#10;RdwAAAAIAQAADwAAAGRycy9kb3ducmV2LnhtbEyPQU/CQBCF7yb+h82YeJNtTSC1dEuIhgM3RPQ8&#13;&#10;dMe20J1tugtUfr2jF7285OVl3ryvWIyuU2caQuvZQDpJQBFX3rZcG9i9rR4yUCEiW+w8k4EvCrAo&#13;&#10;b28KzK2/8Cudt7FWUsIhRwNNjH2udagachgmvieW7NMPDqPYodZ2wIuUu04/JslMO2xZPjTY03ND&#13;&#10;1XF7cgba6dLHlN7Xq8OHS3163ayn140x93fjy1xkOQcVaYx/F/DDIPuhlGF7f2IbVGdAaOKvSvaU&#13;&#10;idsbyLIZ6LLQ/wHKbwAAAP//AwBQSwECLQAUAAYACAAAACEAtoM4kv4AAADhAQAAEwAAAAAAAAAA&#13;&#10;AAAAAAAAAAAAW0NvbnRlbnRfVHlwZXNdLnhtbFBLAQItABQABgAIAAAAIQA4/SH/1gAAAJQBAAAL&#13;&#10;AAAAAAAAAAAAAAAAAC8BAABfcmVscy8ucmVsc1BLAQItABQABgAIAAAAIQA+sJgaCQIAABUEAAAO&#13;&#10;AAAAAAAAAAAAAAAAAC4CAABkcnMvZTJvRG9jLnhtbFBLAQItABQABgAIAAAAIQCFPKBF3AAAAAgB&#13;&#10;AAAPAAAAAAAAAAAAAAAAAGMEAABkcnMvZG93bnJldi54bWxQSwUGAAAAAAQABADzAAAAbAUAAAAA&#13;&#10;" filled="f" stroked="f">
              <v:fill o:detectmouseclick="t"/>
              <v:textbox style="mso-fit-shape-to-text:t" inset="0,15pt,0,0">
                <w:txbxContent>
                  <w:p w14:paraId="5056D986" w14:textId="2EE3D6A0" w:rsidR="006742D3" w:rsidRPr="006742D3" w:rsidRDefault="006742D3" w:rsidP="006742D3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6742D3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ED9765" w14:textId="13DFC16F" w:rsidR="006742D3" w:rsidRDefault="006742D3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A0C6AF0" wp14:editId="5F885D9C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22300" cy="562610"/>
              <wp:effectExtent l="0" t="0" r="0" b="8890"/>
              <wp:wrapNone/>
              <wp:docPr id="1705583750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C5BC51" w14:textId="16D62D52" w:rsidR="006742D3" w:rsidRPr="006742D3" w:rsidRDefault="006742D3" w:rsidP="006742D3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6742D3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A0C6AF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alt="OFFICIAL" style="position:absolute;left:0;text-align:left;margin-left:0;margin-top:0;width:49pt;height:44.3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luGKDQIAABwEAAAOAAAAZHJzL2Uyb0RvYy54bWysU01v2zAMvQ/YfxB0X+x4aLAZcYqsRYYB&#13;&#10;QVsgLXpWZCk2IIuCxMTOfv0oJU62dqdhF5kmKX689zS/HTrDDsqHFmzFp5OcM2Ul1K3dVfzlefXp&#13;&#10;C2cBha2FAasqflSB3y4+fpj3rlQFNGBq5RkVsaHsXcUbRFdmWZCN6kSYgFOWghp8J5B+/S6rveip&#13;&#10;emeyIs9nWQ++dh6kCoG896cgX6T6WiuJj1oHhcxUnGbDdPp0buOZLeai3HnhmlaexxD/MEUnWktN&#13;&#10;L6XuBQq29+27Ul0rPQTQOJHQZaB1K1XagbaZ5m+22TTCqbQLgRPcBabw/8rKh8PGPXmGwzcYiMAI&#13;&#10;SO9CGcgZ9xm07+KXJmUUJwiPF9jUgEySc1YUn3OKSArdzIrZNMGaXS87H/C7go5Fo+KeWElgicM6&#13;&#10;IDWk1DEl9rKwao1JzBj7h4MSoye7ThgtHLYDa+uKF+P0W6iPtJSHE9/ByVVLrdci4JPwRDBNS6LF&#13;&#10;Rzq0gb7icLY4a8D//Js/5hPuFOWsJ8FU3JKiOTM/LPERtZWM6df8JoLhR/d2NOy+uwOS4ZRehJPJ&#13;&#10;jHloRlN76F5JzsvYiELCSmpXcRzNOzwpl56DVMtlSiIZOYFru3Eylo5wRSyfh1fh3RlwJKYeYFST&#13;&#10;KN/gfsqNN4Nb7pHQT6REaE9AnhEnCSauzs8lavz3/5R1fdSLXwAAAP//AwBQSwMEFAAGAAgAAAAh&#13;&#10;AIU8oEXcAAAACAEAAA8AAABkcnMvZG93bnJldi54bWxMj0FPwkAQhe8m/ofNmHiTbU0gtXRLiIYD&#13;&#10;N0T0PHTHttCdbboLVH69oxe9vOTlZd68r1iMrlNnGkLr2UA6SUARV962XBvYva0eMlAhIlvsPJOB&#13;&#10;LwqwKG9vCsytv/ArnbexVlLCIUcDTYx9rnWoGnIYJr4nluzTDw6j2KHWdsCLlLtOPybJTDtsWT40&#13;&#10;2NNzQ9Vxe3IG2unSx5Te16vDh0t9et2sp9eNMfd348tcZDkHFWmMfxfwwyD7oZRhe39iG1RnQGji&#13;&#10;r0r2lInbG8iyGeiy0P8Bym8AAAD//wMAUEsBAi0AFAAGAAgAAAAhALaDOJL+AAAA4QEAABMAAAAA&#13;&#10;AAAAAAAAAAAAAAAAAFtDb250ZW50X1R5cGVzXS54bWxQSwECLQAUAAYACAAAACEAOP0h/9YAAACU&#13;&#10;AQAACwAAAAAAAAAAAAAAAAAvAQAAX3JlbHMvLnJlbHNQSwECLQAUAAYACAAAACEADZbhig0CAAAc&#13;&#10;BAAADgAAAAAAAAAAAAAAAAAuAgAAZHJzL2Uyb0RvYy54bWxQSwECLQAUAAYACAAAACEAhTygRdwA&#13;&#10;AAAIAQAADwAAAAAAAAAAAAAAAABnBAAAZHJzL2Rvd25yZXYueG1sUEsFBgAAAAAEAAQA8wAAAHAF&#13;&#10;AAAAAA==&#13;&#10;" filled="f" stroked="f">
              <v:fill o:detectmouseclick="t"/>
              <v:textbox style="mso-fit-shape-to-text:t" inset="0,15pt,0,0">
                <w:txbxContent>
                  <w:p w14:paraId="22C5BC51" w14:textId="16D62D52" w:rsidR="006742D3" w:rsidRPr="006742D3" w:rsidRDefault="006742D3" w:rsidP="006742D3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6742D3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2D3"/>
    <w:rsid w:val="00003686"/>
    <w:rsid w:val="0002348F"/>
    <w:rsid w:val="00093761"/>
    <w:rsid w:val="000B1E98"/>
    <w:rsid w:val="000B5E0B"/>
    <w:rsid w:val="000E2263"/>
    <w:rsid w:val="000F2EAE"/>
    <w:rsid w:val="000F6C58"/>
    <w:rsid w:val="0013594E"/>
    <w:rsid w:val="00141258"/>
    <w:rsid w:val="00147C57"/>
    <w:rsid w:val="00154325"/>
    <w:rsid w:val="0016241A"/>
    <w:rsid w:val="00170FD6"/>
    <w:rsid w:val="00191980"/>
    <w:rsid w:val="00193A0E"/>
    <w:rsid w:val="001B38F5"/>
    <w:rsid w:val="001B481A"/>
    <w:rsid w:val="001E01A3"/>
    <w:rsid w:val="001E3AFD"/>
    <w:rsid w:val="00234078"/>
    <w:rsid w:val="00243E1A"/>
    <w:rsid w:val="00277C42"/>
    <w:rsid w:val="00283878"/>
    <w:rsid w:val="002865ED"/>
    <w:rsid w:val="002A7130"/>
    <w:rsid w:val="002B06E5"/>
    <w:rsid w:val="002D7545"/>
    <w:rsid w:val="002E05C5"/>
    <w:rsid w:val="002E34FF"/>
    <w:rsid w:val="002E35B7"/>
    <w:rsid w:val="002F029F"/>
    <w:rsid w:val="0032571B"/>
    <w:rsid w:val="00335BF5"/>
    <w:rsid w:val="003361AD"/>
    <w:rsid w:val="00357F93"/>
    <w:rsid w:val="00366BDF"/>
    <w:rsid w:val="0037090A"/>
    <w:rsid w:val="00373510"/>
    <w:rsid w:val="003829DD"/>
    <w:rsid w:val="003A030A"/>
    <w:rsid w:val="003A27B3"/>
    <w:rsid w:val="003A690E"/>
    <w:rsid w:val="003B7062"/>
    <w:rsid w:val="003C2954"/>
    <w:rsid w:val="003F6E0F"/>
    <w:rsid w:val="004019DA"/>
    <w:rsid w:val="00413D73"/>
    <w:rsid w:val="004215E7"/>
    <w:rsid w:val="00432E56"/>
    <w:rsid w:val="004407A6"/>
    <w:rsid w:val="0044509B"/>
    <w:rsid w:val="00455535"/>
    <w:rsid w:val="00461ED5"/>
    <w:rsid w:val="004761F2"/>
    <w:rsid w:val="0047792A"/>
    <w:rsid w:val="00481E86"/>
    <w:rsid w:val="0048645A"/>
    <w:rsid w:val="00495217"/>
    <w:rsid w:val="00495ADC"/>
    <w:rsid w:val="004970F9"/>
    <w:rsid w:val="004B381A"/>
    <w:rsid w:val="004B3D27"/>
    <w:rsid w:val="004C2CC4"/>
    <w:rsid w:val="004D3BCC"/>
    <w:rsid w:val="004E45E1"/>
    <w:rsid w:val="004E7D26"/>
    <w:rsid w:val="004F254F"/>
    <w:rsid w:val="0050400A"/>
    <w:rsid w:val="005066B0"/>
    <w:rsid w:val="00513F59"/>
    <w:rsid w:val="0053457C"/>
    <w:rsid w:val="00534B29"/>
    <w:rsid w:val="0055502D"/>
    <w:rsid w:val="005743E7"/>
    <w:rsid w:val="0058647C"/>
    <w:rsid w:val="005A45D2"/>
    <w:rsid w:val="005B1D80"/>
    <w:rsid w:val="005B7012"/>
    <w:rsid w:val="005C076D"/>
    <w:rsid w:val="005D27F5"/>
    <w:rsid w:val="005E5342"/>
    <w:rsid w:val="00606E54"/>
    <w:rsid w:val="0061420B"/>
    <w:rsid w:val="00616634"/>
    <w:rsid w:val="00635B2F"/>
    <w:rsid w:val="006362C7"/>
    <w:rsid w:val="006742D3"/>
    <w:rsid w:val="006940E1"/>
    <w:rsid w:val="006A0173"/>
    <w:rsid w:val="006A33D8"/>
    <w:rsid w:val="006B6DC6"/>
    <w:rsid w:val="006C68C8"/>
    <w:rsid w:val="006E0249"/>
    <w:rsid w:val="006F15AD"/>
    <w:rsid w:val="00721E38"/>
    <w:rsid w:val="00742AC1"/>
    <w:rsid w:val="007469F8"/>
    <w:rsid w:val="00766F4C"/>
    <w:rsid w:val="00774A53"/>
    <w:rsid w:val="00777D93"/>
    <w:rsid w:val="00791348"/>
    <w:rsid w:val="00795C33"/>
    <w:rsid w:val="007B062C"/>
    <w:rsid w:val="007C046D"/>
    <w:rsid w:val="007C21B7"/>
    <w:rsid w:val="007C4CFE"/>
    <w:rsid w:val="007E17BE"/>
    <w:rsid w:val="007E632B"/>
    <w:rsid w:val="007F4815"/>
    <w:rsid w:val="007F48BD"/>
    <w:rsid w:val="007F7270"/>
    <w:rsid w:val="00800E3B"/>
    <w:rsid w:val="00812B0C"/>
    <w:rsid w:val="00814979"/>
    <w:rsid w:val="008249E5"/>
    <w:rsid w:val="00853BE3"/>
    <w:rsid w:val="00855649"/>
    <w:rsid w:val="008665B5"/>
    <w:rsid w:val="00873844"/>
    <w:rsid w:val="008914F6"/>
    <w:rsid w:val="0089159A"/>
    <w:rsid w:val="008A3B67"/>
    <w:rsid w:val="008B0937"/>
    <w:rsid w:val="008B0C1D"/>
    <w:rsid w:val="008D0D36"/>
    <w:rsid w:val="008E1581"/>
    <w:rsid w:val="008F6AC7"/>
    <w:rsid w:val="008F72B3"/>
    <w:rsid w:val="00920104"/>
    <w:rsid w:val="00945F60"/>
    <w:rsid w:val="00953B89"/>
    <w:rsid w:val="009762C3"/>
    <w:rsid w:val="0097789A"/>
    <w:rsid w:val="00996D28"/>
    <w:rsid w:val="009A0439"/>
    <w:rsid w:val="009C2D5D"/>
    <w:rsid w:val="009D41CB"/>
    <w:rsid w:val="009F0349"/>
    <w:rsid w:val="009F0ABB"/>
    <w:rsid w:val="00A122B5"/>
    <w:rsid w:val="00A14C85"/>
    <w:rsid w:val="00A27E58"/>
    <w:rsid w:val="00A40BDF"/>
    <w:rsid w:val="00A61FF3"/>
    <w:rsid w:val="00A723E1"/>
    <w:rsid w:val="00A74568"/>
    <w:rsid w:val="00AB530C"/>
    <w:rsid w:val="00AD44B9"/>
    <w:rsid w:val="00AE41B2"/>
    <w:rsid w:val="00AE4E9A"/>
    <w:rsid w:val="00AF24C4"/>
    <w:rsid w:val="00AF61B5"/>
    <w:rsid w:val="00B07EC2"/>
    <w:rsid w:val="00B24B60"/>
    <w:rsid w:val="00B63E32"/>
    <w:rsid w:val="00B73C83"/>
    <w:rsid w:val="00B8072A"/>
    <w:rsid w:val="00B84B55"/>
    <w:rsid w:val="00B86218"/>
    <w:rsid w:val="00B944F7"/>
    <w:rsid w:val="00B96121"/>
    <w:rsid w:val="00BB45F5"/>
    <w:rsid w:val="00BB6701"/>
    <w:rsid w:val="00BF12EC"/>
    <w:rsid w:val="00BF7EE5"/>
    <w:rsid w:val="00C30944"/>
    <w:rsid w:val="00C3281D"/>
    <w:rsid w:val="00C32D56"/>
    <w:rsid w:val="00C371F2"/>
    <w:rsid w:val="00C545CF"/>
    <w:rsid w:val="00C57DA0"/>
    <w:rsid w:val="00C600F0"/>
    <w:rsid w:val="00C74C9A"/>
    <w:rsid w:val="00C76EE7"/>
    <w:rsid w:val="00CB52E6"/>
    <w:rsid w:val="00CD7562"/>
    <w:rsid w:val="00CE34CA"/>
    <w:rsid w:val="00D0454B"/>
    <w:rsid w:val="00D21751"/>
    <w:rsid w:val="00D4171F"/>
    <w:rsid w:val="00D83639"/>
    <w:rsid w:val="00D92A02"/>
    <w:rsid w:val="00D93271"/>
    <w:rsid w:val="00DC2A54"/>
    <w:rsid w:val="00DF6792"/>
    <w:rsid w:val="00E0346A"/>
    <w:rsid w:val="00E06EC9"/>
    <w:rsid w:val="00E147B3"/>
    <w:rsid w:val="00E16AB9"/>
    <w:rsid w:val="00E209A0"/>
    <w:rsid w:val="00E33B43"/>
    <w:rsid w:val="00E40203"/>
    <w:rsid w:val="00E603B2"/>
    <w:rsid w:val="00E72E4D"/>
    <w:rsid w:val="00E851E3"/>
    <w:rsid w:val="00EA003D"/>
    <w:rsid w:val="00EA5D08"/>
    <w:rsid w:val="00EB4533"/>
    <w:rsid w:val="00EC3655"/>
    <w:rsid w:val="00ED5454"/>
    <w:rsid w:val="00EE1026"/>
    <w:rsid w:val="00EF7A8C"/>
    <w:rsid w:val="00F023F6"/>
    <w:rsid w:val="00F049B6"/>
    <w:rsid w:val="00F47577"/>
    <w:rsid w:val="00F53E39"/>
    <w:rsid w:val="00F57497"/>
    <w:rsid w:val="00F75AC7"/>
    <w:rsid w:val="00F817F7"/>
    <w:rsid w:val="00F820AC"/>
    <w:rsid w:val="00FA1BB2"/>
    <w:rsid w:val="00FE4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884F1F"/>
  <w15:chartTrackingRefBased/>
  <w15:docId w15:val="{CB2C5AB5-1D2C-FD47-A14D-8A7DFA6BB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2D3"/>
    <w:pPr>
      <w:spacing w:after="160" w:line="480" w:lineRule="auto"/>
      <w:jc w:val="both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42D3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42D3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42D3"/>
    <w:pPr>
      <w:keepNext/>
      <w:keepLines/>
      <w:spacing w:before="160" w:after="80" w:line="240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42D3"/>
    <w:pPr>
      <w:keepNext/>
      <w:keepLines/>
      <w:spacing w:before="80" w:after="40" w:line="240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42D3"/>
    <w:pPr>
      <w:keepNext/>
      <w:keepLines/>
      <w:spacing w:before="80" w:after="40" w:line="240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42D3"/>
    <w:pPr>
      <w:keepNext/>
      <w:keepLines/>
      <w:spacing w:before="40" w:after="0" w:line="240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42D3"/>
    <w:pPr>
      <w:keepNext/>
      <w:keepLines/>
      <w:spacing w:before="40" w:after="0" w:line="240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42D3"/>
    <w:pPr>
      <w:keepNext/>
      <w:keepLines/>
      <w:spacing w:after="0" w:line="240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42D3"/>
    <w:pPr>
      <w:keepNext/>
      <w:keepLines/>
      <w:spacing w:after="0" w:line="240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">
    <w:name w:val="Code"/>
    <w:basedOn w:val="Normal"/>
    <w:next w:val="Normal"/>
    <w:qFormat/>
    <w:rsid w:val="004407A6"/>
    <w:pPr>
      <w:spacing w:after="0" w:line="276" w:lineRule="auto"/>
      <w:ind w:left="567"/>
      <w:jc w:val="left"/>
    </w:pPr>
    <w:rPr>
      <w:rFonts w:ascii="Courier New" w:eastAsia="Arial" w:hAnsi="Courier New" w:cs="Courier New"/>
      <w:kern w:val="2"/>
      <w:sz w:val="16"/>
      <w:szCs w:val="16"/>
      <w:lang w:val="en-GB" w:eastAsia="en-GB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6742D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42D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42D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42D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42D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42D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42D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42D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42D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742D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42D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42D3"/>
    <w:pPr>
      <w:numPr>
        <w:ilvl w:val="1"/>
      </w:numPr>
      <w:spacing w:line="240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42D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742D3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42D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742D3"/>
    <w:pPr>
      <w:spacing w:after="0" w:line="240" w:lineRule="auto"/>
      <w:ind w:left="720"/>
      <w:contextualSpacing/>
      <w:jc w:val="left"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42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42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42D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742D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742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2D3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6742D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Headings">
    <w:name w:val="Figure Headings"/>
    <w:basedOn w:val="Normal"/>
    <w:next w:val="Caption"/>
    <w:link w:val="FigureHeadingsChar"/>
    <w:qFormat/>
    <w:rsid w:val="006742D3"/>
    <w:rPr>
      <w:i/>
      <w:color w:val="501549" w:themeColor="accent5" w:themeShade="80"/>
      <w:sz w:val="20"/>
    </w:rPr>
  </w:style>
  <w:style w:type="character" w:customStyle="1" w:styleId="FigureHeadingsChar">
    <w:name w:val="Figure Headings Char"/>
    <w:basedOn w:val="DefaultParagraphFont"/>
    <w:link w:val="FigureHeadings"/>
    <w:rsid w:val="006742D3"/>
    <w:rPr>
      <w:i/>
      <w:color w:val="501549" w:themeColor="accent5" w:themeShade="80"/>
      <w:kern w:val="0"/>
      <w:sz w:val="20"/>
      <w:szCs w:val="22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742D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742D3"/>
  </w:style>
  <w:style w:type="paragraph" w:styleId="Header">
    <w:name w:val="header"/>
    <w:basedOn w:val="Normal"/>
    <w:link w:val="HeaderChar"/>
    <w:uiPriority w:val="99"/>
    <w:unhideWhenUsed/>
    <w:rsid w:val="006742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2D3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14</Characters>
  <Application>Microsoft Office Word</Application>
  <DocSecurity>0</DocSecurity>
  <Lines>14</Lines>
  <Paragraphs>4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ell, Mark (A&amp;F, Waite Campus)</dc:creator>
  <cp:keywords/>
  <dc:description/>
  <cp:lastModifiedBy>Farrell, Mark (A&amp;F, Waite Campus)</cp:lastModifiedBy>
  <cp:revision>3</cp:revision>
  <dcterms:created xsi:type="dcterms:W3CDTF">2025-10-13T23:48:00Z</dcterms:created>
  <dcterms:modified xsi:type="dcterms:W3CDTF">2025-10-13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5a92486,21bfc325,7c837372</vt:lpwstr>
  </property>
  <property fmtid="{D5CDD505-2E9C-101B-9397-08002B2CF9AE}" pid="3" name="ClassificationContentMarkingHeaderFontProps">
    <vt:lpwstr>#ff0000,12,Aptos</vt:lpwstr>
  </property>
  <property fmtid="{D5CDD505-2E9C-101B-9397-08002B2CF9AE}" pid="4" name="ClassificationContentMarkingHeaderText">
    <vt:lpwstr>OFFICIAL</vt:lpwstr>
  </property>
  <property fmtid="{D5CDD505-2E9C-101B-9397-08002B2CF9AE}" pid="5" name="ClassificationContentMarkingFooterShapeIds">
    <vt:lpwstr>41a89935,2a326e25,1418f9a7</vt:lpwstr>
  </property>
  <property fmtid="{D5CDD505-2E9C-101B-9397-08002B2CF9AE}" pid="6" name="ClassificationContentMarkingFooterFontProps">
    <vt:lpwstr>#ff0000,12,Aptos</vt:lpwstr>
  </property>
  <property fmtid="{D5CDD505-2E9C-101B-9397-08002B2CF9AE}" pid="7" name="ClassificationContentMarkingFooterText">
    <vt:lpwstr>OFFICIAL</vt:lpwstr>
  </property>
  <property fmtid="{D5CDD505-2E9C-101B-9397-08002B2CF9AE}" pid="8" name="MSIP_Label_0ad370f1-5840-4c36-bb65-89acaaf849ca_Enabled">
    <vt:lpwstr>true</vt:lpwstr>
  </property>
  <property fmtid="{D5CDD505-2E9C-101B-9397-08002B2CF9AE}" pid="9" name="MSIP_Label_0ad370f1-5840-4c36-bb65-89acaaf849ca_SetDate">
    <vt:lpwstr>2025-09-30T11:04:22Z</vt:lpwstr>
  </property>
  <property fmtid="{D5CDD505-2E9C-101B-9397-08002B2CF9AE}" pid="10" name="MSIP_Label_0ad370f1-5840-4c36-bb65-89acaaf849ca_Method">
    <vt:lpwstr>Privileged</vt:lpwstr>
  </property>
  <property fmtid="{D5CDD505-2E9C-101B-9397-08002B2CF9AE}" pid="11" name="MSIP_Label_0ad370f1-5840-4c36-bb65-89acaaf849ca_Name">
    <vt:lpwstr>OFFICIAL</vt:lpwstr>
  </property>
  <property fmtid="{D5CDD505-2E9C-101B-9397-08002B2CF9AE}" pid="12" name="MSIP_Label_0ad370f1-5840-4c36-bb65-89acaaf849ca_SiteId">
    <vt:lpwstr>0fe05593-19ac-4f98-adbf-0375fce7f160</vt:lpwstr>
  </property>
  <property fmtid="{D5CDD505-2E9C-101B-9397-08002B2CF9AE}" pid="13" name="MSIP_Label_0ad370f1-5840-4c36-bb65-89acaaf849ca_ActionId">
    <vt:lpwstr>fb0e4f59-83d2-4fe8-8b38-8c5298f9e9ed</vt:lpwstr>
  </property>
  <property fmtid="{D5CDD505-2E9C-101B-9397-08002B2CF9AE}" pid="14" name="MSIP_Label_0ad370f1-5840-4c36-bb65-89acaaf849ca_ContentBits">
    <vt:lpwstr>3</vt:lpwstr>
  </property>
  <property fmtid="{D5CDD505-2E9C-101B-9397-08002B2CF9AE}" pid="15" name="MSIP_Label_0ad370f1-5840-4c36-bb65-89acaaf849ca_Tag">
    <vt:lpwstr>50, 0, 1, 1</vt:lpwstr>
  </property>
</Properties>
</file>